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F1.  Genes differentially expressed in individuals experiencing high vs. low levels of subjective social isolation.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0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070"/>
        <w:gridCol w:w="1170"/>
        <w:gridCol w:w="1170"/>
        <w:gridCol w:w="1170"/>
        <w:gridCol w:w="1170"/>
        <w:gridCol w:w="810"/>
        <w:gridCol w:w="810"/>
      </w:tblGrid>
      <w:tr>
        <w:trPr>
          <w:trHeight w:val="255" w:hRule="atLeast"/>
        </w:trPr>
        <w:tc>
          <w:tcPr>
            <w:tcW w:w="16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fymetrix Probe Name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ti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ow-Lonel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igh-Lonel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ow-Lonel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igh-Lonely</w:t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8" w:hRule="atLeast"/>
        </w:trPr>
        <w:tc>
          <w:tcPr>
            <w:tcW w:w="1000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Genes over-expressed in High-Lonely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532_s_at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R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91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94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GR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45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CA1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151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DX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19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DX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59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93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GR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290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LA-DQ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56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6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95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FBP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114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C128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24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0S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136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C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68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OS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48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506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88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TS-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15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GR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82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CT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555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998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DX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218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IS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02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119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CNJ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231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X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723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RC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164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SP4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906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BL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008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8R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10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XF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920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C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200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R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666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LA-DRB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67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050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11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F21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28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IS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08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VL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33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A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94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USP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74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ARCC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68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N2C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47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834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GS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649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ID1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666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ZMK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894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GD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205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2AFV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36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TG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425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75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4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52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ID1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912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0R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860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NRP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470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93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70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LA-DR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23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ST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68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FPQ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92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F2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66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CL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66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12A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79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KT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91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180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AM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87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P2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98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LGIN-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46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B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98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FGEF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30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H3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81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ER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819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C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53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C25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70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T1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28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LA-DRB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44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AIP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70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HLHB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</w:t>
            </w:r>
          </w:p>
        </w:tc>
      </w:tr>
      <w:tr>
        <w:trPr>
          <w:trHeight w:val="525" w:hRule="atLeast"/>
        </w:trPr>
        <w:tc>
          <w:tcPr>
            <w:tcW w:w="10005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Genes over-expressed in Low-Lonely (under-expressed in High-Lonely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49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J205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348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KN1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788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BF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38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X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34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91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U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791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B1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78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DD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579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T1H2BK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871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L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51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K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827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H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90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F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59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C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04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KAR1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544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NAP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999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J11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21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G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97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79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196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N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146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B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59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TT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71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K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13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C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235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07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4A4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071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T1H2A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653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1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356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4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946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LL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794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R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87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SF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470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NRPH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490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T1H2B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44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N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57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PG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54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LA-DQ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973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15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1P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33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SXIAPAF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97935_5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T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34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KN1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60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IRC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67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U2AF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258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20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GRMC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836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418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4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50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HG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35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11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GFB1I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901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NFN1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915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PN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72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34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H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936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AA10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674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H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39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H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179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31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NAP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96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L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98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LJ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42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FAP3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74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H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97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XND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53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FI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81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LJ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08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FRS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69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AS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80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LA-DQ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232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768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18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C271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281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C271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984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401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83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1P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31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LA-DQ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546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576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89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M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207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KV1D-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03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AA01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52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AS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214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LC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336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P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655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P1B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669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K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560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KBP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10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T1H3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32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GALS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510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HG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73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RM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65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AR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797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g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11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FI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148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LJ3 /// IGLC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777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53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379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LC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641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RSF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53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45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76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378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916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C27165 /// IGHG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44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K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711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DP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33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F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677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LC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491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transcri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37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C27165 /// IG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21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LC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38_x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LC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92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J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430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HG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01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29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22orf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601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UB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39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orf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211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21orf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815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F4V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022_s_a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C271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360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ta values given in log</w:t>
      </w:r>
      <w:r>
        <w:rPr>
          <w:rFonts w:cs="Arial" w:ascii="Arial" w:hAnsi="Arial"/>
          <w:sz w:val="20"/>
          <w:szCs w:val="20"/>
          <w:vertAlign w:val="subscript"/>
        </w:rPr>
        <w:t>2</w:t>
      </w:r>
    </w:p>
    <w:p>
      <w:pPr>
        <w:pStyle w:val="Normal"/>
        <w:numPr>
          <w:ilvl w:val="0"/>
          <w:numId w:val="2"/>
        </w:numPr>
        <w:spacing w:lineRule="auto" w:line="360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tio: Expression in High-Lonely / Expression in Low-Lonely.  1.30 = 10% FDR, 1.50 = 5% FDR</w:t>
      </w:r>
    </w:p>
    <w:p>
      <w:pPr>
        <w:pStyle w:val="Normal"/>
        <w:numPr>
          <w:ilvl w:val="0"/>
          <w:numId w:val="2"/>
        </w:numPr>
        <w:spacing w:lineRule="auto" w:line="360"/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rrelation between gene expression and quantitative UCLA Loneliness score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180" w:hanging="0"/>
      <w:jc w:val="right"/>
      <w:rPr/>
    </w:pPr>
    <w:r>
      <w:rPr/>
      <w:t>Page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744335</wp:posOffset>
              </wp:positionH>
              <wp:positionV relativeFrom="paragraph">
                <wp:posOffset>635</wp:posOffset>
              </wp:positionV>
              <wp:extent cx="1149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13.8pt;mso-wrap-distance-left:0pt;mso-wrap-distance-right:0pt;mso-wrap-distance-top:0pt;mso-wrap-distance-bottom:0pt;margin-top:0.05pt;mso-position-vertical-relative:text;margin-left:531.0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0"/>
        </w:tabs>
        <w:ind w:left="4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5:44:00Z</dcterms:created>
  <dc:creator>Steve Cole</dc:creator>
  <dc:description/>
  <cp:keywords/>
  <dc:language>en-US</dc:language>
  <cp:lastModifiedBy>Steve Cole</cp:lastModifiedBy>
  <cp:lastPrinted>2006-07-11T11:10:00Z</cp:lastPrinted>
  <dcterms:modified xsi:type="dcterms:W3CDTF">2007-08-21T15:44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